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EE6DD" w14:textId="77777777" w:rsidR="004C3BD8" w:rsidRDefault="004C3BD8" w:rsidP="004C3BD8">
      <w:pPr>
        <w:rPr>
          <w:lang w:val="en-US"/>
        </w:rPr>
      </w:pPr>
      <w:r>
        <w:rPr>
          <w:lang w:val="en-US"/>
        </w:rPr>
        <w:t xml:space="preserve">Figure S1. The </w:t>
      </w:r>
      <w:r w:rsidRPr="009330F0">
        <w:rPr>
          <w:lang w:val="en-US"/>
        </w:rPr>
        <w:t>Risk of bias of individual studies by Cochrane risk assessment tool</w:t>
      </w:r>
      <w:r>
        <w:rPr>
          <w:lang w:val="en-US"/>
        </w:rPr>
        <w:t>.</w:t>
      </w:r>
    </w:p>
    <w:p w14:paraId="527B6B00" w14:textId="77777777" w:rsidR="004C3BD8" w:rsidRDefault="004C3BD8" w:rsidP="004C3BD8">
      <w:pPr>
        <w:rPr>
          <w:lang w:val="en-US"/>
        </w:rPr>
      </w:pPr>
    </w:p>
    <w:tbl>
      <w:tblPr>
        <w:tblStyle w:val="Tabela-Siatka"/>
        <w:tblW w:w="11792" w:type="dxa"/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4C3BD8" w:rsidRPr="00F14E5F" w14:paraId="12A2AE35" w14:textId="77777777" w:rsidTr="009D37D6">
        <w:trPr>
          <w:trHeight w:val="1152"/>
        </w:trPr>
        <w:tc>
          <w:tcPr>
            <w:tcW w:w="1474" w:type="dxa"/>
            <w:noWrap/>
            <w:hideMark/>
          </w:tcPr>
          <w:p w14:paraId="63C4BA1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  <w:tc>
          <w:tcPr>
            <w:tcW w:w="1474" w:type="dxa"/>
            <w:hideMark/>
          </w:tcPr>
          <w:p w14:paraId="0D24BF95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C86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andom sequence generation (Selection bias)</w:t>
            </w:r>
          </w:p>
        </w:tc>
        <w:tc>
          <w:tcPr>
            <w:tcW w:w="1474" w:type="dxa"/>
            <w:hideMark/>
          </w:tcPr>
          <w:p w14:paraId="55D670D3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location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cealment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1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(</w:t>
            </w:r>
            <w:proofErr w:type="spellStart"/>
            <w:r w:rsidRPr="00F1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election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1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ias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74" w:type="dxa"/>
            <w:hideMark/>
          </w:tcPr>
          <w:p w14:paraId="1EB32340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C86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Blinding of participants and personnel </w:t>
            </w:r>
            <w:r w:rsidRPr="00C86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(Performance bias)</w:t>
            </w:r>
            <w:r w:rsidRPr="00C86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474" w:type="dxa"/>
          </w:tcPr>
          <w:p w14:paraId="595C047F" w14:textId="77777777" w:rsidR="004C3BD8" w:rsidRPr="00C867FE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C86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Blinding of outcome assessment personnel </w:t>
            </w:r>
            <w:r w:rsidRPr="00C86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(Detection bias)</w:t>
            </w:r>
          </w:p>
        </w:tc>
        <w:tc>
          <w:tcPr>
            <w:tcW w:w="1474" w:type="dxa"/>
            <w:hideMark/>
          </w:tcPr>
          <w:p w14:paraId="3A256975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C86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Incomplete outcome data </w:t>
            </w:r>
            <w:r w:rsidRPr="00C867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(Attrition bias)</w:t>
            </w:r>
          </w:p>
        </w:tc>
        <w:tc>
          <w:tcPr>
            <w:tcW w:w="1474" w:type="dxa"/>
            <w:hideMark/>
          </w:tcPr>
          <w:p w14:paraId="484B87DE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ective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porting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F1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(Reporting </w:t>
            </w:r>
            <w:proofErr w:type="spellStart"/>
            <w:r w:rsidRPr="00F1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ias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474" w:type="dxa"/>
            <w:hideMark/>
          </w:tcPr>
          <w:p w14:paraId="14A82BB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ther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rces</w:t>
            </w:r>
            <w:proofErr w:type="spellEnd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1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ias</w:t>
            </w:r>
            <w:proofErr w:type="spellEnd"/>
          </w:p>
        </w:tc>
      </w:tr>
      <w:tr w:rsidR="004C3BD8" w:rsidRPr="00F14E5F" w14:paraId="0A3D442A" w14:textId="77777777" w:rsidTr="009D37D6">
        <w:trPr>
          <w:trHeight w:val="397"/>
        </w:trPr>
        <w:tc>
          <w:tcPr>
            <w:tcW w:w="1474" w:type="dxa"/>
            <w:hideMark/>
          </w:tcPr>
          <w:p w14:paraId="0601D1BE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Nidorf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20</w:t>
            </w:r>
          </w:p>
        </w:tc>
        <w:tc>
          <w:tcPr>
            <w:tcW w:w="1474" w:type="dxa"/>
            <w:noWrap/>
            <w:hideMark/>
          </w:tcPr>
          <w:p w14:paraId="0ED81921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A4C5EB7" wp14:editId="0EDA7397">
                  <wp:extent cx="172085" cy="153670"/>
                  <wp:effectExtent l="0" t="0" r="5715" b="0"/>
                  <wp:docPr id="16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1348B5D2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D912AEA" wp14:editId="752842A6">
                  <wp:extent cx="172085" cy="153670"/>
                  <wp:effectExtent l="0" t="0" r="5715" b="0"/>
                  <wp:docPr id="16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677400EB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491CD06" wp14:editId="08731641">
                  <wp:extent cx="172085" cy="153670"/>
                  <wp:effectExtent l="0" t="0" r="5715" b="0"/>
                  <wp:docPr id="5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68542A1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229827F" wp14:editId="4D801588">
                  <wp:extent cx="172085" cy="153670"/>
                  <wp:effectExtent l="0" t="0" r="5715" b="0"/>
                  <wp:docPr id="5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7FDF6B5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5C6E29D" wp14:editId="79F08390">
                  <wp:extent cx="172085" cy="153670"/>
                  <wp:effectExtent l="0" t="0" r="5715" b="0"/>
                  <wp:docPr id="16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392641F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AF4260C" wp14:editId="23646238">
                  <wp:extent cx="172085" cy="153670"/>
                  <wp:effectExtent l="0" t="0" r="5715" b="0"/>
                  <wp:docPr id="16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0BBDC50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D18B93C" wp14:editId="18872A29">
                  <wp:extent cx="172085" cy="153670"/>
                  <wp:effectExtent l="0" t="0" r="5715" b="0"/>
                  <wp:docPr id="16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6630CDD1" w14:textId="77777777" w:rsidTr="009D37D6">
        <w:trPr>
          <w:trHeight w:val="397"/>
        </w:trPr>
        <w:tc>
          <w:tcPr>
            <w:tcW w:w="1474" w:type="dxa"/>
            <w:hideMark/>
          </w:tcPr>
          <w:p w14:paraId="6B6CBAD3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Shah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20</w:t>
            </w:r>
          </w:p>
        </w:tc>
        <w:tc>
          <w:tcPr>
            <w:tcW w:w="1474" w:type="dxa"/>
            <w:noWrap/>
            <w:hideMark/>
          </w:tcPr>
          <w:p w14:paraId="45481A00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46927EF" wp14:editId="212DC8C7">
                  <wp:extent cx="172085" cy="153670"/>
                  <wp:effectExtent l="0" t="0" r="5715" b="0"/>
                  <wp:docPr id="165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7A1A5AD2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47C42AC" wp14:editId="5E16AC28">
                  <wp:extent cx="172085" cy="153670"/>
                  <wp:effectExtent l="0" t="0" r="5715" b="0"/>
                  <wp:docPr id="16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601B2EE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6D7551F" wp14:editId="2DE950E4">
                  <wp:extent cx="172085" cy="153670"/>
                  <wp:effectExtent l="0" t="0" r="5715" b="0"/>
                  <wp:docPr id="6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0DE38DF8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AD1115E" wp14:editId="71943B7B">
                  <wp:extent cx="172085" cy="153670"/>
                  <wp:effectExtent l="0" t="0" r="5715" b="0"/>
                  <wp:docPr id="20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6DCA1717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EBAD318" wp14:editId="404131D6">
                  <wp:extent cx="172085" cy="153670"/>
                  <wp:effectExtent l="0" t="0" r="5715" b="0"/>
                  <wp:docPr id="16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7CE4CFC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021AAB9" wp14:editId="469F35BA">
                  <wp:extent cx="172085" cy="153670"/>
                  <wp:effectExtent l="0" t="0" r="5715" b="0"/>
                  <wp:docPr id="16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7104F4D0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4DCF516" wp14:editId="0BB34901">
                  <wp:extent cx="172085" cy="153670"/>
                  <wp:effectExtent l="0" t="0" r="5715" b="0"/>
                  <wp:docPr id="16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5194CB56" w14:textId="77777777" w:rsidTr="009D37D6">
        <w:trPr>
          <w:trHeight w:val="397"/>
        </w:trPr>
        <w:tc>
          <w:tcPr>
            <w:tcW w:w="1474" w:type="dxa"/>
            <w:hideMark/>
          </w:tcPr>
          <w:p w14:paraId="7954A74F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r w:rsidRPr="008F6697">
              <w:rPr>
                <w:rFonts w:ascii="Times New Roman" w:hAnsi="Times New Roman" w:cs="Times New Roman"/>
                <w:sz w:val="20"/>
              </w:rPr>
              <w:t>Tong 2020</w:t>
            </w:r>
          </w:p>
        </w:tc>
        <w:tc>
          <w:tcPr>
            <w:tcW w:w="1474" w:type="dxa"/>
            <w:noWrap/>
            <w:hideMark/>
          </w:tcPr>
          <w:p w14:paraId="3FA3807A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8045013" wp14:editId="5880E941">
                  <wp:extent cx="172085" cy="153670"/>
                  <wp:effectExtent l="0" t="0" r="5715" b="0"/>
                  <wp:docPr id="17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7E84AF0B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481424B" wp14:editId="4DD935B9">
                  <wp:extent cx="172085" cy="153670"/>
                  <wp:effectExtent l="0" t="0" r="5715" b="0"/>
                  <wp:docPr id="1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433C3A53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0EEEB6D" wp14:editId="08CA79AF">
                  <wp:extent cx="172085" cy="153670"/>
                  <wp:effectExtent l="0" t="0" r="5715" b="0"/>
                  <wp:docPr id="20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78964968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AAAF42E" wp14:editId="6B667F18">
                  <wp:extent cx="172085" cy="153670"/>
                  <wp:effectExtent l="0" t="0" r="5715" b="0"/>
                  <wp:docPr id="1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388B1105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626BB9F" wp14:editId="26F89F00">
                  <wp:extent cx="172085" cy="153670"/>
                  <wp:effectExtent l="0" t="0" r="5715" b="0"/>
                  <wp:docPr id="17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4A18B892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AF88D7B" wp14:editId="1C58704B">
                  <wp:extent cx="172085" cy="153670"/>
                  <wp:effectExtent l="0" t="0" r="5715" b="0"/>
                  <wp:docPr id="17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316D8504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7D8A11A" wp14:editId="1CA90A3C">
                  <wp:extent cx="172085" cy="153670"/>
                  <wp:effectExtent l="0" t="0" r="5715" b="0"/>
                  <wp:docPr id="17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5D8289BA" w14:textId="77777777" w:rsidTr="009D37D6">
        <w:trPr>
          <w:trHeight w:val="397"/>
        </w:trPr>
        <w:tc>
          <w:tcPr>
            <w:tcW w:w="1474" w:type="dxa"/>
            <w:hideMark/>
          </w:tcPr>
          <w:p w14:paraId="544976C3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r w:rsidRPr="008F6697">
              <w:rPr>
                <w:rFonts w:ascii="Times New Roman" w:hAnsi="Times New Roman" w:cs="Times New Roman"/>
                <w:sz w:val="20"/>
              </w:rPr>
              <w:t>Hennessy 2019</w:t>
            </w:r>
          </w:p>
        </w:tc>
        <w:tc>
          <w:tcPr>
            <w:tcW w:w="1474" w:type="dxa"/>
            <w:noWrap/>
            <w:hideMark/>
          </w:tcPr>
          <w:p w14:paraId="215DEC7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BFA6495" wp14:editId="6FF1783A">
                  <wp:extent cx="172085" cy="153670"/>
                  <wp:effectExtent l="0" t="0" r="5715" b="0"/>
                  <wp:docPr id="175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2B461C20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D9E2995" wp14:editId="57ADEACE">
                  <wp:extent cx="172085" cy="153670"/>
                  <wp:effectExtent l="0" t="0" r="5715" b="0"/>
                  <wp:docPr id="17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3BB1D19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615CB16" wp14:editId="4D1CD432">
                  <wp:extent cx="172085" cy="153670"/>
                  <wp:effectExtent l="0" t="0" r="5715" b="0"/>
                  <wp:docPr id="1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2FC353A5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6056DC2" wp14:editId="7950A562">
                  <wp:extent cx="172085" cy="153670"/>
                  <wp:effectExtent l="0" t="0" r="5715" b="0"/>
                  <wp:docPr id="20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736CB21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5E58EC0" wp14:editId="72A20FD3">
                  <wp:extent cx="172085" cy="153670"/>
                  <wp:effectExtent l="0" t="0" r="5715" b="0"/>
                  <wp:docPr id="17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2BF8EB55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E45F4B5" wp14:editId="6CC9A2B0">
                  <wp:extent cx="172085" cy="153670"/>
                  <wp:effectExtent l="0" t="0" r="5715" b="0"/>
                  <wp:docPr id="17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0768E0BE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E73191A" wp14:editId="7096A1EE">
                  <wp:extent cx="172085" cy="153670"/>
                  <wp:effectExtent l="0" t="0" r="5715" b="0"/>
                  <wp:docPr id="18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22461053" w14:textId="77777777" w:rsidTr="009D37D6">
        <w:trPr>
          <w:trHeight w:val="397"/>
        </w:trPr>
        <w:tc>
          <w:tcPr>
            <w:tcW w:w="1474" w:type="dxa"/>
            <w:hideMark/>
          </w:tcPr>
          <w:p w14:paraId="73EA80F4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Kajikawa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19</w:t>
            </w:r>
          </w:p>
        </w:tc>
        <w:tc>
          <w:tcPr>
            <w:tcW w:w="1474" w:type="dxa"/>
            <w:noWrap/>
          </w:tcPr>
          <w:p w14:paraId="06620F6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DCF1D19" wp14:editId="6D9C28D0">
                  <wp:extent cx="172085" cy="153670"/>
                  <wp:effectExtent l="0" t="0" r="5715" b="0"/>
                  <wp:docPr id="6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7AF66298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AD6A083" wp14:editId="36D87943">
                  <wp:extent cx="172085" cy="153670"/>
                  <wp:effectExtent l="0" t="0" r="5715" b="0"/>
                  <wp:docPr id="7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5931628B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9B0D79B" wp14:editId="004C2E1A">
                  <wp:extent cx="172085" cy="153670"/>
                  <wp:effectExtent l="0" t="0" r="5715" b="0"/>
                  <wp:docPr id="6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569E5C1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591584A" wp14:editId="33F4D53E">
                  <wp:extent cx="172085" cy="153670"/>
                  <wp:effectExtent l="0" t="0" r="5715" b="0"/>
                  <wp:docPr id="6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1440BAC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2A582E0" wp14:editId="329AACBF">
                  <wp:extent cx="172085" cy="153670"/>
                  <wp:effectExtent l="0" t="0" r="5715" b="0"/>
                  <wp:docPr id="6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124A098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2E1E39D" wp14:editId="5EE60222">
                  <wp:extent cx="172085" cy="153670"/>
                  <wp:effectExtent l="0" t="0" r="5715" b="0"/>
                  <wp:docPr id="18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3D5C8AD0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38ECB52F" wp14:editId="6BEF95F3">
                  <wp:extent cx="172085" cy="153670"/>
                  <wp:effectExtent l="0" t="0" r="5715" b="0"/>
                  <wp:docPr id="185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16175792" w14:textId="77777777" w:rsidTr="009D37D6">
        <w:trPr>
          <w:trHeight w:val="397"/>
        </w:trPr>
        <w:tc>
          <w:tcPr>
            <w:tcW w:w="1474" w:type="dxa"/>
            <w:hideMark/>
          </w:tcPr>
          <w:p w14:paraId="74ED13EB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Tardif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19</w:t>
            </w:r>
          </w:p>
        </w:tc>
        <w:tc>
          <w:tcPr>
            <w:tcW w:w="1474" w:type="dxa"/>
            <w:noWrap/>
            <w:hideMark/>
          </w:tcPr>
          <w:p w14:paraId="4622216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1588F39" wp14:editId="1D7B78F7">
                  <wp:extent cx="172085" cy="153670"/>
                  <wp:effectExtent l="0" t="0" r="5715" b="0"/>
                  <wp:docPr id="18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2668FA3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4DC6DDB" wp14:editId="376F2108">
                  <wp:extent cx="172085" cy="153670"/>
                  <wp:effectExtent l="0" t="0" r="5715" b="0"/>
                  <wp:docPr id="18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2454AD02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3D530BC5" wp14:editId="35F75291">
                  <wp:extent cx="172085" cy="153670"/>
                  <wp:effectExtent l="0" t="0" r="5715" b="0"/>
                  <wp:docPr id="35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5F7DFE11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C2761E2" wp14:editId="3DE319CE">
                  <wp:extent cx="172085" cy="153670"/>
                  <wp:effectExtent l="0" t="0" r="5715" b="0"/>
                  <wp:docPr id="20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7F88B1EE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C61D3AB" wp14:editId="60022D2C">
                  <wp:extent cx="172085" cy="153670"/>
                  <wp:effectExtent l="0" t="0" r="5715" b="0"/>
                  <wp:docPr id="18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3A1EFCE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E8BD9F5" wp14:editId="66357833">
                  <wp:extent cx="172085" cy="153670"/>
                  <wp:effectExtent l="0" t="0" r="5715" b="0"/>
                  <wp:docPr id="18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  <w:hideMark/>
          </w:tcPr>
          <w:p w14:paraId="51D93D73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C512175" wp14:editId="3F7D52AE">
                  <wp:extent cx="172085" cy="153670"/>
                  <wp:effectExtent l="0" t="0" r="5715" b="0"/>
                  <wp:docPr id="19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3ED8B223" w14:textId="77777777" w:rsidTr="009D37D6">
        <w:trPr>
          <w:trHeight w:val="397"/>
        </w:trPr>
        <w:tc>
          <w:tcPr>
            <w:tcW w:w="1474" w:type="dxa"/>
          </w:tcPr>
          <w:p w14:paraId="18873A02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Akodad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17</w:t>
            </w:r>
          </w:p>
        </w:tc>
        <w:tc>
          <w:tcPr>
            <w:tcW w:w="1474" w:type="dxa"/>
            <w:noWrap/>
          </w:tcPr>
          <w:p w14:paraId="16C91A8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5D9BA7F" wp14:editId="4CD47972">
                  <wp:extent cx="172085" cy="153670"/>
                  <wp:effectExtent l="0" t="0" r="5715" b="0"/>
                  <wp:docPr id="3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3C0B3835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E43E60E" wp14:editId="5DDD602E">
                  <wp:extent cx="172085" cy="153670"/>
                  <wp:effectExtent l="0" t="0" r="5715" b="0"/>
                  <wp:docPr id="3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15782592" w14:textId="77777777" w:rsidR="004C3BD8" w:rsidRPr="00FE1DB5" w:rsidRDefault="000051B6" w:rsidP="009D37D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E1DB5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6" w:dyaOrig="324" w14:anchorId="10BFAE4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alt="" style="width:15.2pt;height:16.4pt;mso-width-percent:0;mso-height-percent:0;mso-width-percent:0;mso-height-percent:0" o:ole="">
                  <v:imagedata r:id="rId5" o:title=""/>
                </v:shape>
                <o:OLEObject Type="Embed" ProgID="PBrush" ShapeID="_x0000_i1032" DrawAspect="Content" ObjectID="_1699717934" r:id="rId6"/>
              </w:object>
            </w:r>
          </w:p>
        </w:tc>
        <w:tc>
          <w:tcPr>
            <w:tcW w:w="1474" w:type="dxa"/>
          </w:tcPr>
          <w:p w14:paraId="3D45FD20" w14:textId="77777777" w:rsidR="004C3BD8" w:rsidRPr="00F14E5F" w:rsidRDefault="000051B6" w:rsidP="009D37D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</w:pPr>
            <w:r w:rsidRPr="00FE1DB5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6" w:dyaOrig="324" w14:anchorId="764BFF9E">
                <v:shape id="_x0000_i1031" type="#_x0000_t75" alt="" style="width:15.2pt;height:16.4pt;mso-width-percent:0;mso-height-percent:0;mso-width-percent:0;mso-height-percent:0" o:ole="">
                  <v:imagedata r:id="rId5" o:title=""/>
                </v:shape>
                <o:OLEObject Type="Embed" ProgID="PBrush" ShapeID="_x0000_i1031" DrawAspect="Content" ObjectID="_1699717935" r:id="rId7"/>
              </w:object>
            </w:r>
          </w:p>
        </w:tc>
        <w:tc>
          <w:tcPr>
            <w:tcW w:w="1474" w:type="dxa"/>
            <w:noWrap/>
          </w:tcPr>
          <w:p w14:paraId="410C791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5A02674" wp14:editId="0BEFEBA3">
                  <wp:extent cx="172085" cy="153670"/>
                  <wp:effectExtent l="0" t="0" r="5715" b="0"/>
                  <wp:docPr id="15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168F01C3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E2F883C" wp14:editId="508A2C3B">
                  <wp:extent cx="172085" cy="153670"/>
                  <wp:effectExtent l="0" t="0" r="5715" b="0"/>
                  <wp:docPr id="1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0743607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FCFA361" wp14:editId="3BBBB92C">
                  <wp:extent cx="172085" cy="153670"/>
                  <wp:effectExtent l="0" t="0" r="5715" b="0"/>
                  <wp:docPr id="1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75E6AF07" w14:textId="77777777" w:rsidTr="009D37D6">
        <w:trPr>
          <w:trHeight w:val="397"/>
        </w:trPr>
        <w:tc>
          <w:tcPr>
            <w:tcW w:w="1474" w:type="dxa"/>
          </w:tcPr>
          <w:p w14:paraId="1A36BAB0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Vaidya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17</w:t>
            </w:r>
          </w:p>
        </w:tc>
        <w:tc>
          <w:tcPr>
            <w:tcW w:w="1474" w:type="dxa"/>
            <w:noWrap/>
          </w:tcPr>
          <w:p w14:paraId="40A4C0D6" w14:textId="77777777" w:rsidR="004C3BD8" w:rsidRPr="00F14E5F" w:rsidRDefault="000051B6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DB5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6" w:dyaOrig="324" w14:anchorId="2BBBAD45">
                <v:shape id="_x0000_i1030" type="#_x0000_t75" alt="" style="width:15.2pt;height:16.4pt;mso-width-percent:0;mso-height-percent:0;mso-width-percent:0;mso-height-percent:0" o:ole="">
                  <v:imagedata r:id="rId5" o:title=""/>
                </v:shape>
                <o:OLEObject Type="Embed" ProgID="PBrush" ShapeID="_x0000_i1030" DrawAspect="Content" ObjectID="_1699717936" r:id="rId8"/>
              </w:object>
            </w:r>
          </w:p>
        </w:tc>
        <w:tc>
          <w:tcPr>
            <w:tcW w:w="1474" w:type="dxa"/>
            <w:noWrap/>
          </w:tcPr>
          <w:p w14:paraId="0B86B5DA" w14:textId="77777777" w:rsidR="004C3BD8" w:rsidRPr="00F14E5F" w:rsidRDefault="000051B6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DB5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6" w:dyaOrig="324" w14:anchorId="5868E223">
                <v:shape id="_x0000_i1029" type="#_x0000_t75" alt="" style="width:15.2pt;height:16.4pt;mso-width-percent:0;mso-height-percent:0;mso-width-percent:0;mso-height-percent:0" o:ole="">
                  <v:imagedata r:id="rId5" o:title=""/>
                </v:shape>
                <o:OLEObject Type="Embed" ProgID="PBrush" ShapeID="_x0000_i1029" DrawAspect="Content" ObjectID="_1699717937" r:id="rId9"/>
              </w:object>
            </w:r>
          </w:p>
        </w:tc>
        <w:tc>
          <w:tcPr>
            <w:tcW w:w="1474" w:type="dxa"/>
            <w:noWrap/>
          </w:tcPr>
          <w:p w14:paraId="49FB1315" w14:textId="77777777" w:rsidR="004C3BD8" w:rsidRPr="00F14E5F" w:rsidRDefault="000051B6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DB5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6" w:dyaOrig="324" w14:anchorId="1A8EBFB2">
                <v:shape id="_x0000_i1028" type="#_x0000_t75" alt="" style="width:15.2pt;height:16.4pt;mso-width-percent:0;mso-height-percent:0;mso-width-percent:0;mso-height-percent:0" o:ole="">
                  <v:imagedata r:id="rId5" o:title=""/>
                </v:shape>
                <o:OLEObject Type="Embed" ProgID="PBrush" ShapeID="_x0000_i1028" DrawAspect="Content" ObjectID="_1699717938" r:id="rId10"/>
              </w:object>
            </w:r>
          </w:p>
        </w:tc>
        <w:tc>
          <w:tcPr>
            <w:tcW w:w="1474" w:type="dxa"/>
          </w:tcPr>
          <w:p w14:paraId="4017F0E2" w14:textId="77777777" w:rsidR="004C3BD8" w:rsidRPr="00F14E5F" w:rsidRDefault="000051B6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DB5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6" w:dyaOrig="324" w14:anchorId="11495023">
                <v:shape id="_x0000_i1027" type="#_x0000_t75" alt="" style="width:15.2pt;height:16.4pt;mso-width-percent:0;mso-height-percent:0;mso-width-percent:0;mso-height-percent:0" o:ole="">
                  <v:imagedata r:id="rId5" o:title=""/>
                </v:shape>
                <o:OLEObject Type="Embed" ProgID="PBrush" ShapeID="_x0000_i1027" DrawAspect="Content" ObjectID="_1699717939" r:id="rId11"/>
              </w:object>
            </w:r>
          </w:p>
        </w:tc>
        <w:tc>
          <w:tcPr>
            <w:tcW w:w="1474" w:type="dxa"/>
            <w:noWrap/>
          </w:tcPr>
          <w:p w14:paraId="7180E94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A1525">
              <w:rPr>
                <w:b/>
                <w:noProof/>
                <w:lang w:eastAsia="pl-PL"/>
              </w:rPr>
              <w:drawing>
                <wp:inline distT="0" distB="0" distL="0" distR="0" wp14:anchorId="7F63C99B" wp14:editId="323A2C7B">
                  <wp:extent cx="229235" cy="218815"/>
                  <wp:effectExtent l="0" t="0" r="0" b="0"/>
                  <wp:docPr id="64" name="Obraz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58" cy="225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798297E4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CC9372F" wp14:editId="4E56F15F">
                  <wp:extent cx="172085" cy="153670"/>
                  <wp:effectExtent l="0" t="0" r="5715" b="0"/>
                  <wp:docPr id="1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220A0821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876A78B" wp14:editId="7B067E1F">
                  <wp:extent cx="172085" cy="153670"/>
                  <wp:effectExtent l="0" t="0" r="5715" b="0"/>
                  <wp:docPr id="1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25E52E51" w14:textId="77777777" w:rsidTr="009D37D6">
        <w:trPr>
          <w:trHeight w:val="397"/>
        </w:trPr>
        <w:tc>
          <w:tcPr>
            <w:tcW w:w="1474" w:type="dxa"/>
          </w:tcPr>
          <w:p w14:paraId="2DD5A5F7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Deftereos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14</w:t>
            </w:r>
          </w:p>
        </w:tc>
        <w:tc>
          <w:tcPr>
            <w:tcW w:w="1474" w:type="dxa"/>
            <w:noWrap/>
          </w:tcPr>
          <w:p w14:paraId="784CC97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3216A91" wp14:editId="74020787">
                  <wp:extent cx="172085" cy="153670"/>
                  <wp:effectExtent l="0" t="0" r="5715" b="0"/>
                  <wp:docPr id="7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34DA1182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CE7B17E" wp14:editId="2F90F488">
                  <wp:extent cx="172085" cy="153670"/>
                  <wp:effectExtent l="0" t="0" r="5715" b="0"/>
                  <wp:docPr id="7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2CDE6718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701E35D" wp14:editId="4E7C5E72">
                  <wp:extent cx="172085" cy="153670"/>
                  <wp:effectExtent l="0" t="0" r="5715" b="0"/>
                  <wp:docPr id="7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6B25C667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4401854" wp14:editId="79F20AFB">
                  <wp:extent cx="172085" cy="153670"/>
                  <wp:effectExtent l="0" t="0" r="5715" b="0"/>
                  <wp:docPr id="75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2339509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59C2F6D" wp14:editId="63D44655">
                  <wp:extent cx="172085" cy="153670"/>
                  <wp:effectExtent l="0" t="0" r="5715" b="0"/>
                  <wp:docPr id="2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68D54502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19B0DA2" wp14:editId="1466E921">
                  <wp:extent cx="172085" cy="153670"/>
                  <wp:effectExtent l="0" t="0" r="5715" b="0"/>
                  <wp:docPr id="2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58C5589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B0A5255" wp14:editId="66055B52">
                  <wp:extent cx="172085" cy="153670"/>
                  <wp:effectExtent l="0" t="0" r="5715" b="0"/>
                  <wp:docPr id="2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25D20C05" w14:textId="77777777" w:rsidTr="009D37D6">
        <w:trPr>
          <w:trHeight w:val="397"/>
        </w:trPr>
        <w:tc>
          <w:tcPr>
            <w:tcW w:w="1474" w:type="dxa"/>
          </w:tcPr>
          <w:p w14:paraId="642EA481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Deftereos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13</w:t>
            </w:r>
          </w:p>
        </w:tc>
        <w:tc>
          <w:tcPr>
            <w:tcW w:w="1474" w:type="dxa"/>
            <w:noWrap/>
          </w:tcPr>
          <w:p w14:paraId="6C69C2DA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68D4DD3" wp14:editId="25EF8D37">
                  <wp:extent cx="172085" cy="153670"/>
                  <wp:effectExtent l="0" t="0" r="5715" b="0"/>
                  <wp:docPr id="7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306504CE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</w:pPr>
            <w:r w:rsidRPr="00FA1525">
              <w:rPr>
                <w:b/>
                <w:noProof/>
                <w:lang w:eastAsia="pl-PL"/>
              </w:rPr>
              <w:drawing>
                <wp:inline distT="0" distB="0" distL="0" distR="0" wp14:anchorId="720950AB" wp14:editId="6A689A38">
                  <wp:extent cx="229235" cy="218815"/>
                  <wp:effectExtent l="0" t="0" r="0" b="0"/>
                  <wp:docPr id="62" name="Obraz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58" cy="225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2E7623F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9F137FA" wp14:editId="45FD3F4C">
                  <wp:extent cx="172085" cy="153670"/>
                  <wp:effectExtent l="0" t="0" r="5715" b="0"/>
                  <wp:docPr id="7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054F498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F721968" wp14:editId="7745799A">
                  <wp:extent cx="172085" cy="153670"/>
                  <wp:effectExtent l="0" t="0" r="5715" b="0"/>
                  <wp:docPr id="7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4DC45E63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3F570C72" wp14:editId="098542DD">
                  <wp:extent cx="172085" cy="153670"/>
                  <wp:effectExtent l="0" t="0" r="5715" b="0"/>
                  <wp:docPr id="2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0165EB7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862DCC5" wp14:editId="63BC4C27">
                  <wp:extent cx="172085" cy="153670"/>
                  <wp:effectExtent l="0" t="0" r="5715" b="0"/>
                  <wp:docPr id="2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3E06CC22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9C26529" wp14:editId="41AFAC70">
                  <wp:extent cx="172085" cy="153670"/>
                  <wp:effectExtent l="0" t="0" r="5715" b="0"/>
                  <wp:docPr id="25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75DCF1C5" w14:textId="77777777" w:rsidTr="009D37D6">
        <w:trPr>
          <w:trHeight w:val="397"/>
        </w:trPr>
        <w:tc>
          <w:tcPr>
            <w:tcW w:w="1474" w:type="dxa"/>
          </w:tcPr>
          <w:p w14:paraId="0623EEB1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Nidorf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13</w:t>
            </w:r>
          </w:p>
        </w:tc>
        <w:tc>
          <w:tcPr>
            <w:tcW w:w="1474" w:type="dxa"/>
            <w:noWrap/>
          </w:tcPr>
          <w:p w14:paraId="2B88ABBB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B7716AA" wp14:editId="72AD204B">
                  <wp:extent cx="172085" cy="153670"/>
                  <wp:effectExtent l="0" t="0" r="5715" b="0"/>
                  <wp:docPr id="5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3530FDF3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6BCC159" wp14:editId="425266F2">
                  <wp:extent cx="172085" cy="153670"/>
                  <wp:effectExtent l="0" t="0" r="5715" b="0"/>
                  <wp:docPr id="6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338B250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E44363E" wp14:editId="49E1CAAE">
                  <wp:extent cx="172085" cy="153670"/>
                  <wp:effectExtent l="0" t="0" r="5715" b="0"/>
                  <wp:docPr id="5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7C183789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6294D40" wp14:editId="29857A80">
                  <wp:extent cx="172085" cy="153670"/>
                  <wp:effectExtent l="0" t="0" r="5715" b="0"/>
                  <wp:docPr id="5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4817733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0B949DC" wp14:editId="5F5329BA">
                  <wp:extent cx="172085" cy="153670"/>
                  <wp:effectExtent l="0" t="0" r="5715" b="0"/>
                  <wp:docPr id="5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46ACB75D" w14:textId="77777777" w:rsidR="004C3BD8" w:rsidRPr="00F14E5F" w:rsidRDefault="000051B6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E1DB5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306" w:dyaOrig="324" w14:anchorId="1474B63E">
                <v:shape id="_x0000_i1026" type="#_x0000_t75" alt="" style="width:15.2pt;height:16.4pt;mso-width-percent:0;mso-height-percent:0;mso-width-percent:0;mso-height-percent:0" o:ole="">
                  <v:imagedata r:id="rId5" o:title=""/>
                </v:shape>
                <o:OLEObject Type="Embed" ProgID="PBrush" ShapeID="_x0000_i1026" DrawAspect="Content" ObjectID="_1699717940" r:id="rId13"/>
              </w:object>
            </w:r>
          </w:p>
        </w:tc>
        <w:tc>
          <w:tcPr>
            <w:tcW w:w="1474" w:type="dxa"/>
            <w:noWrap/>
          </w:tcPr>
          <w:p w14:paraId="6B033A35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38DEC7C3" wp14:editId="55A24567">
                  <wp:extent cx="172085" cy="153670"/>
                  <wp:effectExtent l="0" t="0" r="5715" b="0"/>
                  <wp:docPr id="5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14A98F55" w14:textId="77777777" w:rsidTr="009D37D6">
        <w:trPr>
          <w:trHeight w:val="397"/>
        </w:trPr>
        <w:tc>
          <w:tcPr>
            <w:tcW w:w="1474" w:type="dxa"/>
          </w:tcPr>
          <w:p w14:paraId="38340FC6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r w:rsidRPr="008F6697">
              <w:rPr>
                <w:rFonts w:ascii="Times New Roman" w:hAnsi="Times New Roman" w:cs="Times New Roman"/>
                <w:sz w:val="20"/>
              </w:rPr>
              <w:t>Raju 2012</w:t>
            </w:r>
          </w:p>
        </w:tc>
        <w:tc>
          <w:tcPr>
            <w:tcW w:w="1474" w:type="dxa"/>
            <w:noWrap/>
          </w:tcPr>
          <w:p w14:paraId="404DE67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D4D57C9" wp14:editId="2B2D8BEB">
                  <wp:extent cx="172085" cy="153670"/>
                  <wp:effectExtent l="0" t="0" r="5715" b="0"/>
                  <wp:docPr id="4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07900EC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D5D7E4E" wp14:editId="56C33832">
                  <wp:extent cx="172085" cy="153670"/>
                  <wp:effectExtent l="0" t="0" r="5715" b="0"/>
                  <wp:docPr id="44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3C94633A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A4FC968" wp14:editId="01EE5C33">
                  <wp:extent cx="172085" cy="153670"/>
                  <wp:effectExtent l="0" t="0" r="5715" b="0"/>
                  <wp:docPr id="45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23AF8DFA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3053B398" wp14:editId="161DA85D">
                  <wp:extent cx="172085" cy="153670"/>
                  <wp:effectExtent l="0" t="0" r="5715" b="0"/>
                  <wp:docPr id="5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20E6647F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AD0AF9C" wp14:editId="02EDB384">
                  <wp:extent cx="172085" cy="153670"/>
                  <wp:effectExtent l="0" t="0" r="5715" b="0"/>
                  <wp:docPr id="4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41AA2A3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40C7923" wp14:editId="1D9017AD">
                  <wp:extent cx="172085" cy="153670"/>
                  <wp:effectExtent l="0" t="0" r="5715" b="0"/>
                  <wp:docPr id="4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38223DC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3BE8F7E1" wp14:editId="737A36C5">
                  <wp:extent cx="172085" cy="153670"/>
                  <wp:effectExtent l="0" t="0" r="5715" b="0"/>
                  <wp:docPr id="4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2BAB4F8B" w14:textId="77777777" w:rsidTr="009D37D6">
        <w:trPr>
          <w:trHeight w:val="397"/>
        </w:trPr>
        <w:tc>
          <w:tcPr>
            <w:tcW w:w="1474" w:type="dxa"/>
          </w:tcPr>
          <w:p w14:paraId="47EC69A6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Nidorf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2007</w:t>
            </w:r>
          </w:p>
        </w:tc>
        <w:tc>
          <w:tcPr>
            <w:tcW w:w="1474" w:type="dxa"/>
            <w:noWrap/>
          </w:tcPr>
          <w:p w14:paraId="539DE0DE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</w:pPr>
            <w:r w:rsidRPr="00FA1525">
              <w:rPr>
                <w:b/>
                <w:noProof/>
                <w:lang w:eastAsia="pl-PL"/>
              </w:rPr>
              <w:drawing>
                <wp:inline distT="0" distB="0" distL="0" distR="0" wp14:anchorId="32942113" wp14:editId="77C592F7">
                  <wp:extent cx="229235" cy="218815"/>
                  <wp:effectExtent l="0" t="0" r="0" b="0"/>
                  <wp:docPr id="29" name="Obraz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58" cy="225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6AC87D23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</w:pPr>
            <w:r w:rsidRPr="00FA1525">
              <w:rPr>
                <w:b/>
                <w:noProof/>
                <w:lang w:eastAsia="pl-PL"/>
              </w:rPr>
              <w:drawing>
                <wp:inline distT="0" distB="0" distL="0" distR="0" wp14:anchorId="71A40F5B" wp14:editId="3DEDF930">
                  <wp:extent cx="229235" cy="218815"/>
                  <wp:effectExtent l="0" t="0" r="0" b="0"/>
                  <wp:docPr id="30" name="Obraz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58" cy="225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28759569" w14:textId="77777777" w:rsidR="004C3BD8" w:rsidRPr="00FE1DB5" w:rsidRDefault="004C3BD8" w:rsidP="009D37D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A1525">
              <w:rPr>
                <w:b/>
                <w:noProof/>
                <w:lang w:eastAsia="pl-PL"/>
              </w:rPr>
              <w:drawing>
                <wp:inline distT="0" distB="0" distL="0" distR="0" wp14:anchorId="6D7D8C43" wp14:editId="047AE0C7">
                  <wp:extent cx="229235" cy="218815"/>
                  <wp:effectExtent l="0" t="0" r="0" b="0"/>
                  <wp:docPr id="31" name="Obraz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58" cy="225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41F1B3F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</w:pPr>
            <w:r w:rsidRPr="00FA1525">
              <w:rPr>
                <w:b/>
                <w:noProof/>
                <w:lang w:eastAsia="pl-PL"/>
              </w:rPr>
              <w:drawing>
                <wp:inline distT="0" distB="0" distL="0" distR="0" wp14:anchorId="790DDE46" wp14:editId="2415152C">
                  <wp:extent cx="229235" cy="218815"/>
                  <wp:effectExtent l="0" t="0" r="0" b="0"/>
                  <wp:docPr id="32" name="Obraz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58" cy="225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7092B864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7DA08A2" wp14:editId="628A0BE9">
                  <wp:extent cx="172085" cy="153670"/>
                  <wp:effectExtent l="0" t="0" r="5715" b="0"/>
                  <wp:docPr id="2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47B8B91B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4F7DA69" wp14:editId="1382D626">
                  <wp:extent cx="172085" cy="153670"/>
                  <wp:effectExtent l="0" t="0" r="5715" b="0"/>
                  <wp:docPr id="2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14A2267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D5E27C7" wp14:editId="4028CB12">
                  <wp:extent cx="172085" cy="153670"/>
                  <wp:effectExtent l="0" t="0" r="5715" b="0"/>
                  <wp:docPr id="2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3BD8" w:rsidRPr="00F14E5F" w14:paraId="4B7B9AEB" w14:textId="77777777" w:rsidTr="009D37D6">
        <w:trPr>
          <w:trHeight w:val="397"/>
        </w:trPr>
        <w:tc>
          <w:tcPr>
            <w:tcW w:w="1474" w:type="dxa"/>
          </w:tcPr>
          <w:p w14:paraId="661761EF" w14:textId="77777777" w:rsidR="004C3BD8" w:rsidRPr="008F6697" w:rsidRDefault="004C3BD8" w:rsidP="009D37D6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F6697">
              <w:rPr>
                <w:rFonts w:ascii="Times New Roman" w:hAnsi="Times New Roman" w:cs="Times New Roman"/>
                <w:sz w:val="20"/>
              </w:rPr>
              <w:t>O'Keefe</w:t>
            </w:r>
            <w:proofErr w:type="spellEnd"/>
            <w:r w:rsidRPr="008F6697">
              <w:rPr>
                <w:rFonts w:ascii="Times New Roman" w:hAnsi="Times New Roman" w:cs="Times New Roman"/>
                <w:sz w:val="20"/>
              </w:rPr>
              <w:t xml:space="preserve"> 1992</w:t>
            </w:r>
          </w:p>
        </w:tc>
        <w:tc>
          <w:tcPr>
            <w:tcW w:w="1474" w:type="dxa"/>
            <w:noWrap/>
          </w:tcPr>
          <w:p w14:paraId="2A14F0E2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80339D7" wp14:editId="2ECEF82C">
                  <wp:extent cx="172085" cy="153670"/>
                  <wp:effectExtent l="0" t="0" r="5715" b="0"/>
                  <wp:docPr id="36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0069C687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5138E9E" wp14:editId="6A532D0C">
                  <wp:extent cx="172085" cy="153670"/>
                  <wp:effectExtent l="0" t="0" r="5715" b="0"/>
                  <wp:docPr id="37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74F1D3E6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13F4038C" wp14:editId="1338D1B4">
                  <wp:extent cx="172085" cy="153670"/>
                  <wp:effectExtent l="0" t="0" r="5715" b="0"/>
                  <wp:docPr id="38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</w:tcPr>
          <w:p w14:paraId="7C5B1ADC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5D19094" wp14:editId="53A43B5B">
                  <wp:extent cx="172085" cy="153670"/>
                  <wp:effectExtent l="0" t="0" r="5715" b="0"/>
                  <wp:docPr id="39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4E225F55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E85F7BC" wp14:editId="547DD3CB">
                  <wp:extent cx="172085" cy="153670"/>
                  <wp:effectExtent l="0" t="0" r="5715" b="0"/>
                  <wp:docPr id="4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17B031FF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7A32ED2E" wp14:editId="0EC20722">
                  <wp:extent cx="172085" cy="153670"/>
                  <wp:effectExtent l="0" t="0" r="5715" b="0"/>
                  <wp:docPr id="4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noWrap/>
          </w:tcPr>
          <w:p w14:paraId="5D7ACF9D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44985BEC" wp14:editId="240B4BE5">
                  <wp:extent cx="172085" cy="153670"/>
                  <wp:effectExtent l="0" t="0" r="5715" b="0"/>
                  <wp:docPr id="42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F2FDE3" w14:textId="77777777" w:rsidR="004C3BD8" w:rsidRDefault="004C3BD8" w:rsidP="004C3BD8">
      <w:pPr>
        <w:rPr>
          <w:lang w:val="en-US"/>
        </w:rPr>
      </w:pPr>
    </w:p>
    <w:tbl>
      <w:tblPr>
        <w:tblStyle w:val="Tabela-Siatka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273"/>
        <w:gridCol w:w="704"/>
        <w:gridCol w:w="2244"/>
        <w:gridCol w:w="591"/>
        <w:gridCol w:w="2357"/>
      </w:tblGrid>
      <w:tr w:rsidR="004C3BD8" w:rsidRPr="00F14E5F" w14:paraId="29D07593" w14:textId="77777777" w:rsidTr="009D37D6">
        <w:trPr>
          <w:trHeight w:val="397"/>
        </w:trPr>
        <w:tc>
          <w:tcPr>
            <w:tcW w:w="675" w:type="dxa"/>
            <w:vAlign w:val="center"/>
            <w:hideMark/>
          </w:tcPr>
          <w:p w14:paraId="0802E97A" w14:textId="77777777" w:rsidR="004C3BD8" w:rsidRPr="00F14E5F" w:rsidRDefault="004C3BD8" w:rsidP="009D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14E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06B5DE4" wp14:editId="11FDDB88">
                  <wp:extent cx="172085" cy="153670"/>
                  <wp:effectExtent l="0" t="0" r="5715" b="0"/>
                  <wp:docPr id="230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085" cy="153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73" w:type="dxa"/>
            <w:noWrap/>
            <w:vAlign w:val="center"/>
            <w:hideMark/>
          </w:tcPr>
          <w:p w14:paraId="72C39208" w14:textId="77777777" w:rsidR="004C3BD8" w:rsidRPr="00FA1525" w:rsidRDefault="004C3BD8" w:rsidP="009D37D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low</w:t>
            </w:r>
            <w:proofErr w:type="spellEnd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isk</w:t>
            </w:r>
            <w:proofErr w:type="spellEnd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bias</w:t>
            </w:r>
            <w:proofErr w:type="spellEnd"/>
          </w:p>
        </w:tc>
        <w:tc>
          <w:tcPr>
            <w:tcW w:w="704" w:type="dxa"/>
            <w:noWrap/>
            <w:vAlign w:val="center"/>
          </w:tcPr>
          <w:p w14:paraId="53C63D42" w14:textId="77777777" w:rsidR="004C3BD8" w:rsidRPr="00FA1525" w:rsidRDefault="004C3BD8" w:rsidP="009D37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A1525">
              <w:rPr>
                <w:b/>
                <w:noProof/>
                <w:lang w:eastAsia="pl-PL"/>
              </w:rPr>
              <w:drawing>
                <wp:inline distT="0" distB="0" distL="0" distR="0" wp14:anchorId="52DBB2DE" wp14:editId="5169CCE8">
                  <wp:extent cx="229235" cy="218815"/>
                  <wp:effectExtent l="0" t="0" r="0" b="0"/>
                  <wp:docPr id="231" name="Obraz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58" cy="2255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44" w:type="dxa"/>
            <w:noWrap/>
            <w:vAlign w:val="center"/>
          </w:tcPr>
          <w:p w14:paraId="7728ECA8" w14:textId="77777777" w:rsidR="004C3BD8" w:rsidRPr="00FA1525" w:rsidRDefault="004C3BD8" w:rsidP="009D37D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unclear</w:t>
            </w:r>
            <w:proofErr w:type="spellEnd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isk</w:t>
            </w:r>
            <w:proofErr w:type="spellEnd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bias</w:t>
            </w:r>
            <w:proofErr w:type="spellEnd"/>
          </w:p>
        </w:tc>
        <w:tc>
          <w:tcPr>
            <w:tcW w:w="591" w:type="dxa"/>
            <w:vAlign w:val="center"/>
          </w:tcPr>
          <w:p w14:paraId="780BE782" w14:textId="77777777" w:rsidR="004C3BD8" w:rsidRPr="00FA1525" w:rsidRDefault="000051B6" w:rsidP="009D37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E1DB5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object w:dxaOrig="306" w:dyaOrig="324" w14:anchorId="62E6CD73">
                <v:shape id="_x0000_i1025" type="#_x0000_t75" alt="" style="width:15.2pt;height:16.4pt;mso-width-percent:0;mso-height-percent:0;mso-width-percent:0;mso-height-percent:0" o:ole="">
                  <v:imagedata r:id="rId5" o:title=""/>
                </v:shape>
                <o:OLEObject Type="Embed" ProgID="PBrush" ShapeID="_x0000_i1025" DrawAspect="Content" ObjectID="_1699717941" r:id="rId14"/>
              </w:object>
            </w:r>
          </w:p>
        </w:tc>
        <w:tc>
          <w:tcPr>
            <w:tcW w:w="2357" w:type="dxa"/>
            <w:noWrap/>
            <w:vAlign w:val="center"/>
          </w:tcPr>
          <w:p w14:paraId="7BBD5771" w14:textId="77777777" w:rsidR="004C3BD8" w:rsidRPr="00FA1525" w:rsidRDefault="004C3BD8" w:rsidP="009D37D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high </w:t>
            </w:r>
            <w:proofErr w:type="spellStart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risk</w:t>
            </w:r>
            <w:proofErr w:type="spellEnd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FA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bias</w:t>
            </w:r>
            <w:proofErr w:type="spellEnd"/>
          </w:p>
        </w:tc>
      </w:tr>
    </w:tbl>
    <w:p w14:paraId="3D3B550E" w14:textId="77777777" w:rsidR="004C3BD8" w:rsidRDefault="004C3BD8">
      <w:pPr>
        <w:rPr>
          <w:lang w:val="en-US"/>
        </w:rPr>
        <w:sectPr w:rsidR="004C3BD8" w:rsidSect="004C3BD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83ACCF5" w14:textId="1CEB8558" w:rsidR="004C3BD8" w:rsidRPr="00470FC9" w:rsidRDefault="004C3BD8" w:rsidP="004C3BD8">
      <w:pPr>
        <w:rPr>
          <w:lang w:val="en-US"/>
        </w:rPr>
      </w:pPr>
      <w:r w:rsidRPr="004C3BD8">
        <w:rPr>
          <w:lang w:val="en-US"/>
        </w:rPr>
        <w:lastRenderedPageBreak/>
        <w:t xml:space="preserve">Figure S2. </w:t>
      </w:r>
      <w:r>
        <w:rPr>
          <w:lang w:val="en-US"/>
        </w:rPr>
        <w:t xml:space="preserve">Meta-analysis results (sensitivity analysis) for </w:t>
      </w:r>
      <w:r w:rsidRPr="00730790">
        <w:rPr>
          <w:lang w:val="en-US"/>
        </w:rPr>
        <w:t xml:space="preserve">primary endpoint, cardiovascular </w:t>
      </w:r>
      <w:r w:rsidR="002A1289" w:rsidRPr="00730790">
        <w:rPr>
          <w:lang w:val="en-US"/>
        </w:rPr>
        <w:t>death</w:t>
      </w:r>
      <w:r w:rsidRPr="00730790">
        <w:rPr>
          <w:lang w:val="en-US"/>
        </w:rPr>
        <w:t xml:space="preserve">, ischemia driven </w:t>
      </w:r>
      <w:r w:rsidR="00891850" w:rsidRPr="00730790">
        <w:rPr>
          <w:lang w:val="en-US"/>
        </w:rPr>
        <w:t xml:space="preserve">revascularization </w:t>
      </w:r>
      <w:r w:rsidRPr="00730790">
        <w:rPr>
          <w:lang w:val="en-US"/>
        </w:rPr>
        <w:t>and ischemia driven</w:t>
      </w:r>
      <w:r w:rsidR="00891850" w:rsidRPr="00730790">
        <w:rPr>
          <w:lang w:val="en-US"/>
        </w:rPr>
        <w:t xml:space="preserve"> revascularization</w:t>
      </w:r>
      <w:r w:rsidRPr="00730790">
        <w:rPr>
          <w:lang w:val="en-US"/>
        </w:rPr>
        <w:t xml:space="preserve"> + </w:t>
      </w:r>
      <w:r w:rsidRPr="00730790">
        <w:rPr>
          <w:rStyle w:val="jlqj4b"/>
          <w:lang w:val="en"/>
        </w:rPr>
        <w:t>resuscitation.</w:t>
      </w:r>
    </w:p>
    <w:tbl>
      <w:tblPr>
        <w:tblStyle w:val="Tabela-Siatka"/>
        <w:tblW w:w="9107" w:type="dxa"/>
        <w:tblLook w:val="04A0" w:firstRow="1" w:lastRow="0" w:firstColumn="1" w:lastColumn="0" w:noHBand="0" w:noVBand="1"/>
      </w:tblPr>
      <w:tblGrid>
        <w:gridCol w:w="353"/>
        <w:gridCol w:w="8754"/>
      </w:tblGrid>
      <w:tr w:rsidR="00FB1C26" w:rsidRPr="004C3BD8" w14:paraId="2A826460" w14:textId="77777777" w:rsidTr="004C3BD8">
        <w:trPr>
          <w:trHeight w:val="2356"/>
        </w:trPr>
        <w:tc>
          <w:tcPr>
            <w:tcW w:w="353" w:type="dxa"/>
          </w:tcPr>
          <w:p w14:paraId="72D5A8CB" w14:textId="77777777" w:rsidR="00FB1C26" w:rsidRPr="004C3BD8" w:rsidRDefault="00FB1C26">
            <w:pPr>
              <w:rPr>
                <w:lang w:val="en-US"/>
              </w:rPr>
            </w:pPr>
            <w:r w:rsidRPr="004C3BD8">
              <w:rPr>
                <w:lang w:val="en-US"/>
              </w:rPr>
              <w:t>A</w:t>
            </w:r>
          </w:p>
        </w:tc>
        <w:tc>
          <w:tcPr>
            <w:tcW w:w="8754" w:type="dxa"/>
          </w:tcPr>
          <w:p w14:paraId="09B97321" w14:textId="77777777" w:rsidR="00FB1C26" w:rsidRPr="004C3BD8" w:rsidRDefault="00470FC9">
            <w:pPr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F7D4A01" wp14:editId="348CEA85">
                  <wp:extent cx="5400000" cy="1486310"/>
                  <wp:effectExtent l="0" t="0" r="0" b="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148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1C26" w:rsidRPr="004C3BD8" w14:paraId="25597C07" w14:textId="77777777" w:rsidTr="004C3BD8">
        <w:trPr>
          <w:trHeight w:val="2417"/>
        </w:trPr>
        <w:tc>
          <w:tcPr>
            <w:tcW w:w="353" w:type="dxa"/>
          </w:tcPr>
          <w:p w14:paraId="675170DE" w14:textId="77777777" w:rsidR="00FB1C26" w:rsidRPr="004C3BD8" w:rsidRDefault="00FB1C26">
            <w:pPr>
              <w:rPr>
                <w:lang w:val="en-US"/>
              </w:rPr>
            </w:pPr>
            <w:r w:rsidRPr="004C3BD8">
              <w:rPr>
                <w:lang w:val="en-US"/>
              </w:rPr>
              <w:t>B</w:t>
            </w:r>
          </w:p>
        </w:tc>
        <w:tc>
          <w:tcPr>
            <w:tcW w:w="8754" w:type="dxa"/>
          </w:tcPr>
          <w:p w14:paraId="3A63E51E" w14:textId="77777777" w:rsidR="00FB1C26" w:rsidRPr="004C3BD8" w:rsidRDefault="00470FC9">
            <w:pPr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D0DC85C" wp14:editId="34CC354F">
                  <wp:extent cx="5400000" cy="1525595"/>
                  <wp:effectExtent l="0" t="0" r="0" b="0"/>
                  <wp:docPr id="2" name="Obraz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1525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1C26" w:rsidRPr="004C3BD8" w14:paraId="0BC23F57" w14:textId="77777777" w:rsidTr="004C3BD8">
        <w:trPr>
          <w:trHeight w:val="2483"/>
        </w:trPr>
        <w:tc>
          <w:tcPr>
            <w:tcW w:w="353" w:type="dxa"/>
          </w:tcPr>
          <w:p w14:paraId="74F7E0FF" w14:textId="77777777" w:rsidR="00FB1C26" w:rsidRPr="004C3BD8" w:rsidRDefault="00FB1C26">
            <w:pPr>
              <w:rPr>
                <w:lang w:val="en-US"/>
              </w:rPr>
            </w:pPr>
            <w:r w:rsidRPr="004C3BD8">
              <w:rPr>
                <w:lang w:val="en-US"/>
              </w:rPr>
              <w:t>C</w:t>
            </w:r>
          </w:p>
        </w:tc>
        <w:tc>
          <w:tcPr>
            <w:tcW w:w="8754" w:type="dxa"/>
          </w:tcPr>
          <w:p w14:paraId="647F8946" w14:textId="77777777" w:rsidR="00FB1C26" w:rsidRPr="004C3BD8" w:rsidRDefault="00470FC9">
            <w:pPr>
              <w:rPr>
                <w:lang w:val="en-US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1925E0E8" wp14:editId="5D31E983">
                  <wp:extent cx="5400000" cy="1567857"/>
                  <wp:effectExtent l="0" t="0" r="0" b="0"/>
                  <wp:docPr id="3" name="Obraz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.t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1567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049837" w14:textId="0C638E55" w:rsidR="00470FC9" w:rsidRPr="00730790" w:rsidRDefault="00470FC9">
      <w:pPr>
        <w:rPr>
          <w:lang w:val="en-US"/>
        </w:rPr>
      </w:pPr>
      <w:r w:rsidRPr="00730790">
        <w:rPr>
          <w:sz w:val="20"/>
          <w:lang w:val="en-US"/>
        </w:rPr>
        <w:t>A-Primary endpoint, B-Cardiovascula</w:t>
      </w:r>
      <w:r w:rsidR="00F11FB4" w:rsidRPr="00730790">
        <w:rPr>
          <w:sz w:val="20"/>
          <w:lang w:val="en-US"/>
        </w:rPr>
        <w:t xml:space="preserve">r </w:t>
      </w:r>
      <w:r w:rsidR="00C566E1" w:rsidRPr="00730790">
        <w:rPr>
          <w:sz w:val="20"/>
          <w:lang w:val="en-US"/>
        </w:rPr>
        <w:t>death</w:t>
      </w:r>
      <w:r w:rsidR="00F11FB4" w:rsidRPr="00730790">
        <w:rPr>
          <w:sz w:val="20"/>
          <w:lang w:val="en-US"/>
        </w:rPr>
        <w:t>, C-Ischemia driven</w:t>
      </w:r>
      <w:r w:rsidR="00751A27" w:rsidRPr="00730790">
        <w:rPr>
          <w:sz w:val="20"/>
          <w:lang w:val="en-US"/>
        </w:rPr>
        <w:t xml:space="preserve"> revascularization</w:t>
      </w:r>
      <w:r w:rsidR="00F11FB4" w:rsidRPr="00730790">
        <w:rPr>
          <w:sz w:val="20"/>
          <w:lang w:val="en-US"/>
        </w:rPr>
        <w:t>.</w:t>
      </w:r>
      <w:r w:rsidRPr="00730790">
        <w:rPr>
          <w:lang w:val="en-US"/>
        </w:rPr>
        <w:br w:type="page"/>
      </w:r>
    </w:p>
    <w:p w14:paraId="695044E1" w14:textId="77777777" w:rsidR="00FB1C26" w:rsidRDefault="004C3BD8" w:rsidP="004C3BD8">
      <w:pPr>
        <w:rPr>
          <w:lang w:val="en-US"/>
        </w:rPr>
      </w:pPr>
      <w:r w:rsidRPr="004C3BD8">
        <w:rPr>
          <w:lang w:val="en-US"/>
        </w:rPr>
        <w:lastRenderedPageBreak/>
        <w:t>Figure S3. Meta-analysis results (sensitivity analysis) for</w:t>
      </w:r>
      <w:r>
        <w:rPr>
          <w:lang w:val="en-US"/>
        </w:rPr>
        <w:t xml:space="preserve"> </w:t>
      </w:r>
      <w:proofErr w:type="spellStart"/>
      <w:r w:rsidRPr="00FD173B">
        <w:rPr>
          <w:lang w:val="en-US"/>
        </w:rPr>
        <w:t>for</w:t>
      </w:r>
      <w:proofErr w:type="spellEnd"/>
      <w:r w:rsidRPr="00FD173B">
        <w:rPr>
          <w:lang w:val="en-US"/>
        </w:rPr>
        <w:t xml:space="preserve"> </w:t>
      </w:r>
      <w:r w:rsidRPr="00AF503F">
        <w:rPr>
          <w:lang w:val="en-US"/>
        </w:rPr>
        <w:t xml:space="preserve">myocardial infarction, </w:t>
      </w:r>
      <w:r>
        <w:rPr>
          <w:lang w:val="en-US"/>
        </w:rPr>
        <w:t>s</w:t>
      </w:r>
      <w:r w:rsidRPr="00AF503F">
        <w:rPr>
          <w:lang w:val="en-US"/>
        </w:rPr>
        <w:t xml:space="preserve">troke, </w:t>
      </w:r>
      <w:r>
        <w:rPr>
          <w:lang w:val="en-US"/>
        </w:rPr>
        <w:t>all-cause d</w:t>
      </w:r>
      <w:r w:rsidRPr="00AF503F">
        <w:rPr>
          <w:lang w:val="en-US"/>
        </w:rPr>
        <w:t>eath</w:t>
      </w:r>
      <w:r>
        <w:rPr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44"/>
        <w:gridCol w:w="8716"/>
      </w:tblGrid>
      <w:tr w:rsidR="00470FC9" w14:paraId="63AB1D19" w14:textId="77777777" w:rsidTr="004C3BD8">
        <w:tc>
          <w:tcPr>
            <w:tcW w:w="344" w:type="dxa"/>
          </w:tcPr>
          <w:p w14:paraId="476F4FD8" w14:textId="77777777" w:rsidR="00470FC9" w:rsidRDefault="00470FC9">
            <w:r>
              <w:t>A</w:t>
            </w:r>
          </w:p>
        </w:tc>
        <w:tc>
          <w:tcPr>
            <w:tcW w:w="8716" w:type="dxa"/>
          </w:tcPr>
          <w:p w14:paraId="1456DEB9" w14:textId="77777777" w:rsidR="00470FC9" w:rsidRDefault="00470FC9">
            <w:r>
              <w:rPr>
                <w:noProof/>
                <w:lang w:eastAsia="pl-PL"/>
              </w:rPr>
              <w:drawing>
                <wp:inline distT="0" distB="0" distL="0" distR="0" wp14:anchorId="5ED8407F" wp14:editId="292F3648">
                  <wp:extent cx="5400000" cy="1436905"/>
                  <wp:effectExtent l="0" t="0" r="0" b="0"/>
                  <wp:docPr id="5" name="Obraz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.ti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1436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0FC9" w14:paraId="53C9DD34" w14:textId="77777777" w:rsidTr="004C3BD8">
        <w:tc>
          <w:tcPr>
            <w:tcW w:w="344" w:type="dxa"/>
          </w:tcPr>
          <w:p w14:paraId="36882345" w14:textId="77777777" w:rsidR="00470FC9" w:rsidRDefault="00470FC9">
            <w:r>
              <w:t>B</w:t>
            </w:r>
          </w:p>
        </w:tc>
        <w:tc>
          <w:tcPr>
            <w:tcW w:w="8716" w:type="dxa"/>
          </w:tcPr>
          <w:p w14:paraId="1FBDEA15" w14:textId="77777777" w:rsidR="00470FC9" w:rsidRDefault="00470FC9">
            <w:r>
              <w:rPr>
                <w:noProof/>
                <w:lang w:eastAsia="pl-PL"/>
              </w:rPr>
              <w:drawing>
                <wp:inline distT="0" distB="0" distL="0" distR="0" wp14:anchorId="13424273" wp14:editId="6FFBE488">
                  <wp:extent cx="5400000" cy="1537500"/>
                  <wp:effectExtent l="0" t="0" r="0" b="5715"/>
                  <wp:docPr id="6" name="Obraz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.ti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153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0FC9" w14:paraId="63E560CE" w14:textId="77777777" w:rsidTr="004C3BD8">
        <w:tc>
          <w:tcPr>
            <w:tcW w:w="344" w:type="dxa"/>
          </w:tcPr>
          <w:p w14:paraId="0237E8DD" w14:textId="77777777" w:rsidR="00470FC9" w:rsidRDefault="00470FC9">
            <w:r>
              <w:t>C</w:t>
            </w:r>
          </w:p>
        </w:tc>
        <w:tc>
          <w:tcPr>
            <w:tcW w:w="8716" w:type="dxa"/>
          </w:tcPr>
          <w:p w14:paraId="35ED1903" w14:textId="77777777" w:rsidR="00470FC9" w:rsidRDefault="00470FC9">
            <w:r>
              <w:rPr>
                <w:noProof/>
                <w:lang w:eastAsia="pl-PL"/>
              </w:rPr>
              <w:drawing>
                <wp:inline distT="0" distB="0" distL="0" distR="0" wp14:anchorId="2D7B1C6F" wp14:editId="66FE9EDF">
                  <wp:extent cx="5400000" cy="1547619"/>
                  <wp:effectExtent l="0" t="0" r="0" b="0"/>
                  <wp:docPr id="7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.ti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0" cy="1547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BFB213" w14:textId="77777777" w:rsidR="00E4737B" w:rsidRDefault="007818CD">
      <w:pPr>
        <w:rPr>
          <w:lang w:val="en-US"/>
        </w:rPr>
      </w:pPr>
      <w:r w:rsidRPr="007818CD">
        <w:rPr>
          <w:lang w:val="en-US"/>
        </w:rPr>
        <w:t>A-myocardial infarction, B-</w:t>
      </w:r>
      <w:r w:rsidR="004C3BD8">
        <w:rPr>
          <w:lang w:val="en-US"/>
        </w:rPr>
        <w:t>s</w:t>
      </w:r>
      <w:r w:rsidRPr="007818CD">
        <w:rPr>
          <w:lang w:val="en-US"/>
        </w:rPr>
        <w:t>troke, C-</w:t>
      </w:r>
      <w:r w:rsidR="004C3BD8">
        <w:rPr>
          <w:lang w:val="en-US"/>
        </w:rPr>
        <w:t>all-cause death</w:t>
      </w:r>
    </w:p>
    <w:p w14:paraId="621F6AAD" w14:textId="77777777" w:rsidR="00A47710" w:rsidRDefault="00A47710">
      <w:pPr>
        <w:rPr>
          <w:lang w:val="en-US"/>
        </w:rPr>
      </w:pPr>
    </w:p>
    <w:sectPr w:rsidR="00A47710" w:rsidSect="004C3BD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NzI0MDAxtjAxMDdV0lEKTi0uzszPAymwrAUAGAl2VywAAAA="/>
  </w:docVars>
  <w:rsids>
    <w:rsidRoot w:val="00685C1E"/>
    <w:rsid w:val="000023AD"/>
    <w:rsid w:val="000051B6"/>
    <w:rsid w:val="00153394"/>
    <w:rsid w:val="001A2156"/>
    <w:rsid w:val="00214879"/>
    <w:rsid w:val="002A1289"/>
    <w:rsid w:val="003936F6"/>
    <w:rsid w:val="00470FC9"/>
    <w:rsid w:val="004C3BD8"/>
    <w:rsid w:val="005023AB"/>
    <w:rsid w:val="005832D1"/>
    <w:rsid w:val="00685C1E"/>
    <w:rsid w:val="00730790"/>
    <w:rsid w:val="00751A27"/>
    <w:rsid w:val="007818CD"/>
    <w:rsid w:val="00882E49"/>
    <w:rsid w:val="00891850"/>
    <w:rsid w:val="00953ACF"/>
    <w:rsid w:val="009E0107"/>
    <w:rsid w:val="00A47710"/>
    <w:rsid w:val="00C566E1"/>
    <w:rsid w:val="00E4737B"/>
    <w:rsid w:val="00F11FB4"/>
    <w:rsid w:val="00F83BED"/>
    <w:rsid w:val="00FB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84D69"/>
  <w15:chartTrackingRefBased/>
  <w15:docId w15:val="{C5544BE5-56A1-4AF3-A6E6-FE1FCE95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B1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rsid w:val="00470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7.bin"/><Relationship Id="rId18" Type="http://schemas.openxmlformats.org/officeDocument/2006/relationships/image" Target="media/image7.tif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3.png"/><Relationship Id="rId17" Type="http://schemas.openxmlformats.org/officeDocument/2006/relationships/image" Target="media/image6.tiff"/><Relationship Id="rId2" Type="http://schemas.openxmlformats.org/officeDocument/2006/relationships/settings" Target="settings.xml"/><Relationship Id="rId16" Type="http://schemas.openxmlformats.org/officeDocument/2006/relationships/image" Target="media/image5.tiff"/><Relationship Id="rId20" Type="http://schemas.openxmlformats.org/officeDocument/2006/relationships/image" Target="media/image9.tif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6.bin"/><Relationship Id="rId5" Type="http://schemas.openxmlformats.org/officeDocument/2006/relationships/image" Target="media/image2.png"/><Relationship Id="rId15" Type="http://schemas.openxmlformats.org/officeDocument/2006/relationships/image" Target="media/image4.tiff"/><Relationship Id="rId10" Type="http://schemas.openxmlformats.org/officeDocument/2006/relationships/oleObject" Target="embeddings/oleObject5.bin"/><Relationship Id="rId19" Type="http://schemas.openxmlformats.org/officeDocument/2006/relationships/image" Target="media/image8.tiff"/><Relationship Id="rId4" Type="http://schemas.openxmlformats.org/officeDocument/2006/relationships/image" Target="media/image1.png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8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0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Michalak</dc:creator>
  <cp:keywords/>
  <dc:description/>
  <cp:lastModifiedBy>Anna Olasinska-Wisniewska</cp:lastModifiedBy>
  <cp:revision>7</cp:revision>
  <dcterms:created xsi:type="dcterms:W3CDTF">2021-10-17T19:57:00Z</dcterms:created>
  <dcterms:modified xsi:type="dcterms:W3CDTF">2021-11-29T18:06:00Z</dcterms:modified>
</cp:coreProperties>
</file>